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52" w:type="dxa"/>
        <w:tblLayout w:type="fixed"/>
        <w:tblLook w:val="04A0" w:firstRow="1" w:lastRow="0" w:firstColumn="1" w:lastColumn="0" w:noHBand="0" w:noVBand="1"/>
      </w:tblPr>
      <w:tblGrid>
        <w:gridCol w:w="2374"/>
        <w:gridCol w:w="2117"/>
        <w:gridCol w:w="2117"/>
        <w:gridCol w:w="236"/>
        <w:gridCol w:w="236"/>
        <w:gridCol w:w="236"/>
        <w:gridCol w:w="236"/>
      </w:tblGrid>
      <w:tr w:rsidR="00CF135F" w:rsidTr="00345955">
        <w:trPr>
          <w:trHeight w:val="460"/>
        </w:trPr>
        <w:tc>
          <w:tcPr>
            <w:tcW w:w="75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B647DF" w:rsidP="00B647DF">
            <w:pPr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ry Table </w:t>
            </w:r>
            <w:r w:rsidR="00CF135F">
              <w:rPr>
                <w:rFonts w:ascii="Times New Roman" w:eastAsia="SimSun" w:hAnsi="Times New Roman" w:cs="Times New Roman"/>
                <w:b/>
                <w:color w:val="000000"/>
              </w:rPr>
              <w:t>1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.</w:t>
            </w:r>
            <w:r w:rsidR="00CF135F"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  <w:t xml:space="preserve"> </w:t>
            </w:r>
            <w:r w:rsidR="00CF13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x </w:t>
            </w:r>
            <w:proofErr w:type="spellStart"/>
            <w:r w:rsidR="00CF135F">
              <w:rPr>
                <w:rFonts w:ascii="Times New Roman" w:eastAsia="Times New Roman" w:hAnsi="Times New Roman" w:cs="Times New Roman"/>
                <w:b/>
                <w:color w:val="000000"/>
              </w:rPr>
              <w:t>univariate</w:t>
            </w:r>
            <w:proofErr w:type="spellEnd"/>
            <w:r w:rsidR="00CF13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egression for initial</w:t>
            </w:r>
            <w:r w:rsidR="00CF135F">
              <w:rPr>
                <w:rFonts w:ascii="Times New Roman" w:eastAsia="SimSun" w:hAnsi="Times New Roman" w:cs="Times New Roman" w:hint="eastAsia"/>
                <w:b/>
                <w:color w:val="000000"/>
                <w:lang w:val="en-US" w:eastAsia="zh-CN"/>
              </w:rPr>
              <w:t xml:space="preserve"> </w:t>
            </w:r>
            <w:r w:rsidR="00CF135F">
              <w:rPr>
                <w:rFonts w:ascii="Times New Roman" w:eastAsia="Times New Roman" w:hAnsi="Times New Roman" w:cs="Times New Roman"/>
                <w:b/>
                <w:color w:val="000000"/>
              </w:rPr>
              <w:t>screening</w:t>
            </w:r>
            <w:bookmarkEnd w:id="0"/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</w:rPr>
              <w:t>Genename</w:t>
            </w:r>
            <w:proofErr w:type="spellEnd"/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L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761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39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HR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389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04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DLRAD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9530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38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1189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19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4997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387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PP1R16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4820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41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ASGRP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3983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485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CAM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987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63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MEM19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283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72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IN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168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73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669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773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IMAP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18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799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H1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78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8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BC1D10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8193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0845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RG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3193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032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DIPOQ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82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07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ZAP7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777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08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ESP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1142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095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L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736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11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CKR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07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139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1B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77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B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2240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185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BCA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0364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297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ZM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9939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315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CLEC17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2060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359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BP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413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46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IDE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592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468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M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45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529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1549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542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699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62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HRDL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15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631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R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4574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69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A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3198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75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AM129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795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818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378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832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M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6554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1986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X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247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037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2909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06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TL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414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097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RKC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12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102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AP4K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905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107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633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144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459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198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QP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455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206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AX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175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297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10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826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336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A2G2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973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352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F3IP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11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365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9332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36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RHGAP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0294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385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HLA-DQ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9699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497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79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74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558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70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608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RSF13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445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642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TRK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383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655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0774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7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PEG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28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7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HO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56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818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AP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219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838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ARP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2197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86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T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6434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LRB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8866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89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E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8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914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F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586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2952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WDFY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52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00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TS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98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001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VPREB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85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03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OME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832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094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8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883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11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ER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19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138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L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6095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247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57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270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CARA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616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35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VI2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0684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397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OA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41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IPOR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6994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47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GZMK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396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61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TK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6183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652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193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678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494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689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I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359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72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LK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0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7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889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75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RF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688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754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40L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95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762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1613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76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LA-DO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258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79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406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81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200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88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B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93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914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NCK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8876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943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SF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18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954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RL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08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958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CIM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839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39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269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001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KZF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856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01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YHIN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29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022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RP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173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047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572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06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RAT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526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116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IK3R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866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155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CSD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54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28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C3AR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799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28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MF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6979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343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250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347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HAS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89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36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RRC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898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39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ND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614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408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CGR3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934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423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H2D1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540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523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T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76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52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98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6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55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619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28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646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CL1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69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66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183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70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98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71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YTI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663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713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TGAL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2624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79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ASS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237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804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505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83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A2G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00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883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YB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80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89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773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893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PR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6183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941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AMSN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233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49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L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96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063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061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193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TFF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7433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348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TAP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46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361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IGI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352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42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RSF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249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42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ASH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5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518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EDA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432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637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LEC4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768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695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67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70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KZF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02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726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G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33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784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AX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207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84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HRS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652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84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GS1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48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86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4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20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865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EVI2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484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913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4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5112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964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850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5973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4163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073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CO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986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118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GF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94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124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ANGPTL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57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467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BTK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47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598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17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1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619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KLHL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137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753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FOLR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607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93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NFSF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074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934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CMKLR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355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694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9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497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01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RNASE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592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019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2RY1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275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048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NCKAP1L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709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05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X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7227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205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79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793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217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0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070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436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R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2578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5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599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537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L1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8277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56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R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8269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818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IMD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290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825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TLA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957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916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7751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947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18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31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7998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SF2RB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7419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02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DOCK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906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075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ELL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810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102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08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166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LR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248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248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21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83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1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2710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42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858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349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IGLEC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7698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77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2351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478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lastRenderedPageBreak/>
              <w:t>CXCR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3599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0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RTA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20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4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LILRB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2768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566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GPR3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8217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675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OG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8923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79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orf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7709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80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5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1052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8884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3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8942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02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JCHAI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4688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136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984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257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P14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135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1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8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186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386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FE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8426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01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TAGAP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886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2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LEK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655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448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6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585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42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IL7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440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6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CR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385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587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PTPR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317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688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D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094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1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CXCR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1.00106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44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SLAMF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9617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7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135F" w:rsidTr="00345955">
        <w:trPr>
          <w:trHeight w:val="280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MS4A6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9714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</w:rPr>
              <w:t>0.997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35F" w:rsidRDefault="00CF135F" w:rsidP="003459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A3441" w:rsidRDefault="004A3441"/>
    <w:sectPr w:rsidR="004A3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35F"/>
    <w:rsid w:val="00117600"/>
    <w:rsid w:val="00286473"/>
    <w:rsid w:val="004A3441"/>
    <w:rsid w:val="00761FC3"/>
    <w:rsid w:val="00B46492"/>
    <w:rsid w:val="00B647DF"/>
    <w:rsid w:val="00CF135F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F135F"/>
    <w:pPr>
      <w:widowControl w:val="0"/>
      <w:spacing w:beforeAutospacing="1" w:after="160" w:afterAutospacing="1" w:line="259" w:lineRule="auto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CF135F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F135F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F135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CF135F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F135F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CF13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9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F135F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CF135F"/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CF135F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CF135F"/>
    <w:rPr>
      <w:color w:val="0000FF"/>
      <w:u w:val="single"/>
    </w:rPr>
  </w:style>
  <w:style w:type="table" w:customStyle="1" w:styleId="TableGrid1">
    <w:name w:val="Table Grid1"/>
    <w:basedOn w:val="TableNormal"/>
    <w:uiPriority w:val="39"/>
    <w:qFormat/>
    <w:rsid w:val="00CF135F"/>
    <w:rPr>
      <w:rFonts w:ascii="Arial" w:eastAsia="Calibri" w:hAnsi="Arial" w:cs="Arial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qFormat/>
    <w:rsid w:val="00CF135F"/>
    <w:pPr>
      <w:spacing w:before="100" w:beforeAutospacing="1" w:after="100" w:afterAutospacing="1" w:line="259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5">
    <w:name w:val="xl65"/>
    <w:basedOn w:val="Normal"/>
    <w:qFormat/>
    <w:rsid w:val="00CF135F"/>
    <w:pPr>
      <w:spacing w:before="100" w:beforeAutospacing="1" w:after="100" w:afterAutospacing="1" w:line="259" w:lineRule="auto"/>
    </w:pPr>
    <w:rPr>
      <w:rFonts w:ascii="Times New Roman" w:eastAsia="SimSun" w:hAnsi="Times New Roman" w:cs="Times New Roman"/>
      <w:sz w:val="36"/>
      <w:szCs w:val="36"/>
      <w:lang w:val="en-US" w:eastAsia="zh-CN"/>
    </w:rPr>
  </w:style>
  <w:style w:type="paragraph" w:customStyle="1" w:styleId="font5">
    <w:name w:val="font5"/>
    <w:basedOn w:val="Normal"/>
    <w:qFormat/>
    <w:rsid w:val="00CF135F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F135F"/>
    <w:pPr>
      <w:widowControl w:val="0"/>
      <w:spacing w:beforeAutospacing="1" w:after="160" w:afterAutospacing="1" w:line="259" w:lineRule="auto"/>
      <w:outlineLvl w:val="0"/>
    </w:pPr>
    <w:rPr>
      <w:rFonts w:ascii="SimSun" w:eastAsia="SimSun" w:hAnsi="SimSun" w:cs="Times New Roman" w:hint="eastAsia"/>
      <w:b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CF135F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F135F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F135F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CF135F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F135F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CF13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 w:line="259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F135F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qFormat/>
    <w:rsid w:val="00CF135F"/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CF135F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sid w:val="00CF135F"/>
    <w:rPr>
      <w:color w:val="0000FF"/>
      <w:u w:val="single"/>
    </w:rPr>
  </w:style>
  <w:style w:type="table" w:customStyle="1" w:styleId="TableGrid1">
    <w:name w:val="Table Grid1"/>
    <w:basedOn w:val="TableNormal"/>
    <w:uiPriority w:val="39"/>
    <w:qFormat/>
    <w:rsid w:val="00CF135F"/>
    <w:rPr>
      <w:rFonts w:ascii="Arial" w:eastAsia="Calibri" w:hAnsi="Arial" w:cs="Arial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qFormat/>
    <w:rsid w:val="00CF135F"/>
    <w:pPr>
      <w:spacing w:before="100" w:beforeAutospacing="1" w:after="100" w:afterAutospacing="1" w:line="259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5">
    <w:name w:val="xl65"/>
    <w:basedOn w:val="Normal"/>
    <w:qFormat/>
    <w:rsid w:val="00CF135F"/>
    <w:pPr>
      <w:spacing w:before="100" w:beforeAutospacing="1" w:after="100" w:afterAutospacing="1" w:line="259" w:lineRule="auto"/>
    </w:pPr>
    <w:rPr>
      <w:rFonts w:ascii="Times New Roman" w:eastAsia="SimSun" w:hAnsi="Times New Roman" w:cs="Times New Roman"/>
      <w:sz w:val="36"/>
      <w:szCs w:val="36"/>
      <w:lang w:val="en-US" w:eastAsia="zh-CN"/>
    </w:rPr>
  </w:style>
  <w:style w:type="paragraph" w:customStyle="1" w:styleId="font5">
    <w:name w:val="font5"/>
    <w:basedOn w:val="Normal"/>
    <w:qFormat/>
    <w:rsid w:val="00CF135F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03-11T04:16:00Z</dcterms:created>
  <dcterms:modified xsi:type="dcterms:W3CDTF">2020-03-11T04:24:00Z</dcterms:modified>
</cp:coreProperties>
</file>